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US"/>
        </w:rPr>
        <w:t>Supplementary Table S2</w:t>
      </w:r>
      <w:bookmarkStart w:id="0" w:name="_GoBack"/>
      <w:bookmarkEnd w:id="0"/>
      <w:r>
        <w:rPr>
          <w:b/>
          <w:lang w:val="en-US"/>
        </w:rPr>
        <w:t>:</w:t>
      </w:r>
      <w:r>
        <w:rPr>
          <w:lang w:val="en-US"/>
        </w:rPr>
        <w:t xml:space="preserve"> </w:t>
      </w:r>
      <w:r>
        <w:rPr/>
        <w:t>Clusters activated in relation to EMG power in the tremor frequency, with “circuit mask”</w:t>
      </w:r>
    </w:p>
    <w:tbl>
      <w:tblPr>
        <w:tblW w:w="51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2022"/>
        <w:gridCol w:w="1356"/>
        <w:gridCol w:w="2559"/>
        <w:gridCol w:w="2323"/>
        <w:gridCol w:w="1331"/>
        <w:gridCol w:w="2234"/>
      </w:tblGrid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59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ctivations related to left arm EMG (non-operated side)</w:t>
            </w:r>
          </w:p>
        </w:tc>
        <w:tc>
          <w:tcPr>
            <w:tcW w:w="58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ctivations related to right arm EMG (operated side)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atient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Region of activation 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Z score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o. of voxels in cluster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gion of activatio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Z score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o. of voxels in cluster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L Cerebellum 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59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 Cerebellum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65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 Caudate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 Cerebellum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44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86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 Putamen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 Cerebellum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.59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31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2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 Cerebellum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90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 Cerebellum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12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lang w:val="en-US"/>
              </w:rPr>
              <w:t>L Cerebellum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88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 Caudate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 Cerebellum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.99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92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92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 Cerebellum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45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 Cerebellum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36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6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 Cerebellum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.44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33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 Cerebellum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56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 xml:space="preserve">EMG, electromyography; L, left; R, right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5:44:00Z</dcterms:created>
  <dc:creator>Contarino</dc:creator>
  <dc:description/>
  <cp:keywords/>
  <dc:language>en-US</dc:language>
  <cp:lastModifiedBy>mfcontarino</cp:lastModifiedBy>
  <dcterms:modified xsi:type="dcterms:W3CDTF">2012-01-24T16:44:00Z</dcterms:modified>
  <cp:revision>3</cp:revision>
  <dc:subject/>
  <dc:title>Supplementary Table S2: Clusters activated in relation to EMG power in the tremor frequency, with “circuit mask”</dc:title>
</cp:coreProperties>
</file>